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4840"/>
        <w:tblW w:w="7508" w:type="dxa"/>
        <w:tblLook w:val="04A0" w:firstRow="1" w:lastRow="0" w:firstColumn="1" w:lastColumn="0" w:noHBand="0" w:noVBand="1"/>
      </w:tblPr>
      <w:tblGrid>
        <w:gridCol w:w="3539"/>
        <w:gridCol w:w="1985"/>
        <w:gridCol w:w="1984"/>
      </w:tblGrid>
      <w:tr w:rsidR="004A134B" w:rsidRPr="00CD70A3" w:rsidTr="00937FEC">
        <w:trPr>
          <w:trHeight w:val="29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Bioclimatic variab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600D6" w:rsidP="00937F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rincipal component</w:t>
            </w:r>
            <w:r w:rsidR="00CD70A3"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600D6" w:rsidP="00937F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rincipal component</w:t>
            </w:r>
            <w:r w:rsidR="00CD70A3"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</w:t>
            </w:r>
          </w:p>
        </w:tc>
      </w:tr>
      <w:tr w:rsidR="004A134B" w:rsidRPr="00CD70A3" w:rsidTr="00937FEC">
        <w:trPr>
          <w:trHeight w:val="295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cipitation of Warmest Quart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0.24454974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0.155128523</w:t>
            </w:r>
          </w:p>
        </w:tc>
      </w:tr>
      <w:tr w:rsidR="004A134B" w:rsidRPr="00CD70A3" w:rsidTr="00937FEC">
        <w:trPr>
          <w:trHeight w:val="295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cipitation of Wettest Quart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0.2414063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0.189834806</w:t>
            </w:r>
          </w:p>
        </w:tc>
      </w:tr>
      <w:tr w:rsidR="004A134B" w:rsidRPr="00CD70A3" w:rsidTr="00937FEC">
        <w:trPr>
          <w:trHeight w:val="295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cipitation of Wettest Mont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0.24000889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0.20114288</w:t>
            </w:r>
          </w:p>
        </w:tc>
      </w:tr>
      <w:tr w:rsidR="004A134B" w:rsidRPr="00CD70A3" w:rsidTr="00937FEC">
        <w:trPr>
          <w:trHeight w:val="295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Temperature Annual Range (max. temperature of warmest month/</w:t>
            </w:r>
            <w:proofErr w:type="spellStart"/>
            <w:r w:rsidRPr="00CD70A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min.temperature</w:t>
            </w:r>
            <w:proofErr w:type="spellEnd"/>
            <w:r w:rsidRPr="00CD70A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 xml:space="preserve"> of coldest month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0.23347404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-0.211344628</w:t>
            </w:r>
          </w:p>
        </w:tc>
      </w:tr>
      <w:tr w:rsidR="004A134B" w:rsidRPr="00CD70A3" w:rsidTr="00937FEC">
        <w:trPr>
          <w:trHeight w:val="295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Annual Precipita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0.2328216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0.234792378</w:t>
            </w:r>
          </w:p>
        </w:tc>
      </w:tr>
      <w:tr w:rsidR="004A134B" w:rsidRPr="00CD70A3" w:rsidTr="00937FEC">
        <w:trPr>
          <w:trHeight w:val="295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Precipitation of Coldest Quart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0.22971889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0.202791561</w:t>
            </w:r>
          </w:p>
        </w:tc>
      </w:tr>
      <w:tr w:rsidR="004A134B" w:rsidRPr="00CD70A3" w:rsidTr="00937FEC">
        <w:trPr>
          <w:trHeight w:val="295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Temperature Seasonality (standard deviation *10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0.2170435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-0.285481523</w:t>
            </w:r>
          </w:p>
        </w:tc>
      </w:tr>
      <w:tr w:rsidR="004A134B" w:rsidRPr="00CD70A3" w:rsidTr="00937FEC">
        <w:trPr>
          <w:trHeight w:val="295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Mean Diurnal Range (Mean of monthly (max temp - min temp)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0.21170176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0.020579034</w:t>
            </w:r>
          </w:p>
        </w:tc>
      </w:tr>
      <w:tr w:rsidR="004A134B" w:rsidRPr="00CD70A3" w:rsidTr="00937FEC">
        <w:trPr>
          <w:trHeight w:val="295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4A134B" w:rsidP="00937FE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recipitation of driest quart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0.19301647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0.354504304</w:t>
            </w:r>
          </w:p>
        </w:tc>
      </w:tr>
      <w:tr w:rsidR="004A134B" w:rsidRPr="00CD70A3" w:rsidTr="00937FEC">
        <w:trPr>
          <w:trHeight w:val="295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recipitation of Driest Mont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0.1732066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0.350319889</w:t>
            </w:r>
          </w:p>
        </w:tc>
      </w:tr>
      <w:tr w:rsidR="004A134B" w:rsidRPr="00CD70A3" w:rsidTr="00937FEC">
        <w:trPr>
          <w:trHeight w:val="295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Precipitation Seasonality (Coefficient of Variation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-0.14695910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-0.416012105</w:t>
            </w:r>
          </w:p>
        </w:tc>
      </w:tr>
      <w:tr w:rsidR="004A134B" w:rsidRPr="00CD70A3" w:rsidTr="00937FEC">
        <w:trPr>
          <w:trHeight w:val="295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Isothermality</w:t>
            </w:r>
            <w:proofErr w:type="spellEnd"/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Mean diurnal range/Temperature Annual range)x1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-0.19260927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0.316852032</w:t>
            </w:r>
          </w:p>
        </w:tc>
      </w:tr>
      <w:tr w:rsidR="004A134B" w:rsidRPr="00CD70A3" w:rsidTr="00937FEC">
        <w:trPr>
          <w:trHeight w:val="295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Max</w:t>
            </w:r>
            <w:r w:rsidR="004A134B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emperature of Warmest Mont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-0.24860769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0.131720984</w:t>
            </w:r>
          </w:p>
        </w:tc>
      </w:tr>
      <w:tr w:rsidR="004A134B" w:rsidRPr="00CD70A3" w:rsidTr="00937FEC">
        <w:trPr>
          <w:trHeight w:val="295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Min</w:t>
            </w:r>
            <w:r w:rsidR="004A134B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emperature of Coldest Mont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-0.25011998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0.174820582</w:t>
            </w:r>
          </w:p>
        </w:tc>
      </w:tr>
      <w:tr w:rsidR="004A134B" w:rsidRPr="00CD70A3" w:rsidTr="00937FEC">
        <w:trPr>
          <w:trHeight w:val="295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0A3" w:rsidRPr="00CD70A3" w:rsidRDefault="00CD70A3" w:rsidP="00937F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Mean Temperature of Wettest Quart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-0.25057902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0.172865165</w:t>
            </w:r>
          </w:p>
        </w:tc>
      </w:tr>
      <w:tr w:rsidR="004A134B" w:rsidRPr="00CD70A3" w:rsidTr="00937FEC">
        <w:trPr>
          <w:trHeight w:val="295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Mean Temperature of Coldest Quart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-0.25063848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0.172618691</w:t>
            </w:r>
          </w:p>
        </w:tc>
      </w:tr>
      <w:tr w:rsidR="004A134B" w:rsidRPr="00CD70A3" w:rsidTr="00937FEC">
        <w:trPr>
          <w:trHeight w:val="295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Annual Mean Temperatur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-0.25107188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0.165363032</w:t>
            </w:r>
          </w:p>
        </w:tc>
      </w:tr>
      <w:tr w:rsidR="004A134B" w:rsidRPr="00CD70A3" w:rsidTr="00937FEC">
        <w:trPr>
          <w:trHeight w:val="295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Mean Temperature of Warmest Quart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-0.25671744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0.106402263</w:t>
            </w:r>
          </w:p>
        </w:tc>
      </w:tr>
      <w:tr w:rsidR="004A134B" w:rsidRPr="00CD70A3" w:rsidTr="00937FEC">
        <w:trPr>
          <w:trHeight w:val="295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Mean Temperature of Driest Quart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-0.25697149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A3" w:rsidRPr="00CD70A3" w:rsidRDefault="00CD70A3" w:rsidP="00937F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0.092090119</w:t>
            </w:r>
          </w:p>
        </w:tc>
      </w:tr>
    </w:tbl>
    <w:p w:rsidR="004A134B" w:rsidRDefault="00937FEC" w:rsidP="00937FEC">
      <w:pPr>
        <w:spacing w:line="480" w:lineRule="auto"/>
      </w:pPr>
      <w:r>
        <w:rPr>
          <w:rFonts w:ascii="Times New Roman" w:hAnsi="Times New Roman"/>
          <w:b/>
        </w:rPr>
        <w:t>Table S3</w:t>
      </w:r>
      <w:r w:rsidRPr="00453389">
        <w:rPr>
          <w:rFonts w:ascii="Times New Roman" w:hAnsi="Times New Roman"/>
        </w:rPr>
        <w:t xml:space="preserve"> List of bioclimatic variables analysed and factor loadings in the (a) Azores and (b) Canary Islands. </w:t>
      </w:r>
      <w:r w:rsidR="004A134B">
        <w:t xml:space="preserve">Bioclimatic variables extracted from World </w:t>
      </w:r>
      <w:proofErr w:type="spellStart"/>
      <w:r w:rsidR="004A134B">
        <w:t>clim</w:t>
      </w:r>
      <w:proofErr w:type="spellEnd"/>
      <w:r w:rsidR="004A134B">
        <w:t xml:space="preserve"> (</w:t>
      </w:r>
      <w:hyperlink r:id="rId7" w:history="1">
        <w:r w:rsidR="004A134B" w:rsidRPr="00386C06">
          <w:rPr>
            <w:rStyle w:val="Hyperlink"/>
          </w:rPr>
          <w:t>http://www.worldclim.org/</w:t>
        </w:r>
      </w:hyperlink>
      <w:r w:rsidR="004A134B">
        <w:t>) using latitude and longitudinal values from</w:t>
      </w:r>
      <w:r>
        <w:t xml:space="preserve"> Table S</w:t>
      </w:r>
      <w:r w:rsidR="004A134B">
        <w:t xml:space="preserve">1. </w:t>
      </w:r>
      <w:r w:rsidR="004A134B" w:rsidRPr="00386C06">
        <w:t xml:space="preserve">Factor loadings of each character for the first two </w:t>
      </w:r>
      <w:r w:rsidR="00C600D6">
        <w:t>principal components</w:t>
      </w:r>
      <w:r w:rsidR="004A134B" w:rsidRPr="00386C06">
        <w:t xml:space="preserve"> of the </w:t>
      </w:r>
      <w:r w:rsidR="004A134B">
        <w:t>PCA</w:t>
      </w:r>
      <w:r w:rsidR="004A134B" w:rsidRPr="00386C06">
        <w:t xml:space="preserve"> analysis are given. </w:t>
      </w:r>
      <w:r w:rsidR="004A134B">
        <w:t>Variables</w:t>
      </w:r>
      <w:r w:rsidR="004A134B" w:rsidRPr="00386C06">
        <w:t xml:space="preserve"> are sorted by values of Dimension 1</w:t>
      </w:r>
      <w:r w:rsidR="004A134B">
        <w:rPr>
          <w:rStyle w:val="Funotenzeichen"/>
        </w:rPr>
        <w:footnoteReference w:id="1"/>
      </w:r>
      <w:r w:rsidR="004A134B">
        <w:t xml:space="preserve"> (a) in the Azores and (b) in the Canaries.</w:t>
      </w:r>
    </w:p>
    <w:p w:rsidR="00B260AF" w:rsidRDefault="004A134B" w:rsidP="00CD70A3">
      <w:r>
        <w:t xml:space="preserve">(a) </w:t>
      </w:r>
    </w:p>
    <w:p w:rsidR="004A134B" w:rsidRDefault="004A134B" w:rsidP="00CD70A3"/>
    <w:p w:rsidR="004A134B" w:rsidRDefault="004A134B" w:rsidP="00CD70A3"/>
    <w:p w:rsidR="004A134B" w:rsidRDefault="004A134B" w:rsidP="00CD70A3"/>
    <w:p w:rsidR="004A134B" w:rsidRDefault="004A134B" w:rsidP="00CD70A3"/>
    <w:p w:rsidR="004A134B" w:rsidRDefault="004A134B" w:rsidP="00CD70A3"/>
    <w:p w:rsidR="004A134B" w:rsidRDefault="004A134B" w:rsidP="00CD70A3"/>
    <w:p w:rsidR="004A134B" w:rsidRDefault="004A134B" w:rsidP="00CD70A3"/>
    <w:p w:rsidR="004A134B" w:rsidRDefault="004A134B" w:rsidP="00CD70A3"/>
    <w:p w:rsidR="004A134B" w:rsidRDefault="004A134B" w:rsidP="00CD70A3"/>
    <w:p w:rsidR="004A134B" w:rsidRDefault="004A134B" w:rsidP="00CD70A3"/>
    <w:p w:rsidR="004A134B" w:rsidRDefault="004A134B" w:rsidP="00CD70A3"/>
    <w:p w:rsidR="004A134B" w:rsidRDefault="004A134B" w:rsidP="00CD70A3"/>
    <w:p w:rsidR="004A134B" w:rsidRDefault="004A134B" w:rsidP="00CD70A3"/>
    <w:p w:rsidR="004A134B" w:rsidRDefault="004A134B" w:rsidP="00CD70A3"/>
    <w:p w:rsidR="004A134B" w:rsidRDefault="004A134B" w:rsidP="00CD70A3"/>
    <w:p w:rsidR="004A134B" w:rsidRDefault="004A134B" w:rsidP="00CD70A3"/>
    <w:p w:rsidR="004A134B" w:rsidRDefault="004A134B" w:rsidP="00CD70A3"/>
    <w:p w:rsidR="004A134B" w:rsidRDefault="004A134B" w:rsidP="00CD70A3"/>
    <w:p w:rsidR="004A134B" w:rsidRDefault="004A134B" w:rsidP="00CD70A3"/>
    <w:p w:rsidR="004A134B" w:rsidRDefault="004A134B" w:rsidP="00CD70A3"/>
    <w:p w:rsidR="004A134B" w:rsidRDefault="004A134B" w:rsidP="00CD70A3"/>
    <w:p w:rsidR="004A134B" w:rsidRDefault="004A134B" w:rsidP="00CD70A3"/>
    <w:p w:rsidR="00C600D6" w:rsidRDefault="00937FEC" w:rsidP="00CD70A3">
      <w:r>
        <w:lastRenderedPageBreak/>
        <w:t>(</w:t>
      </w:r>
      <w:bookmarkStart w:id="0" w:name="_GoBack"/>
      <w:bookmarkEnd w:id="0"/>
      <w:r w:rsidR="00C600D6">
        <w:t>b)</w:t>
      </w:r>
    </w:p>
    <w:tbl>
      <w:tblPr>
        <w:tblW w:w="7230" w:type="dxa"/>
        <w:tblInd w:w="-5" w:type="dxa"/>
        <w:tblLook w:val="04A0" w:firstRow="1" w:lastRow="0" w:firstColumn="1" w:lastColumn="0" w:noHBand="0" w:noVBand="1"/>
      </w:tblPr>
      <w:tblGrid>
        <w:gridCol w:w="4395"/>
        <w:gridCol w:w="1417"/>
        <w:gridCol w:w="1418"/>
      </w:tblGrid>
      <w:tr w:rsidR="00C600D6" w:rsidRPr="00C600D6" w:rsidTr="00C600D6">
        <w:trPr>
          <w:trHeight w:val="300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  <w:r w:rsidRPr="00CD70A3">
              <w:rPr>
                <w:rFonts w:ascii="Calibri" w:eastAsia="Times New Roman" w:hAnsi="Calibri" w:cs="Times New Roman"/>
                <w:color w:val="000000"/>
                <w:lang w:eastAsia="en-GB"/>
              </w:rPr>
              <w:t>Bioclimatic variab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Principal component 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Principal component 2</w:t>
            </w:r>
          </w:p>
        </w:tc>
      </w:tr>
      <w:tr w:rsidR="00C600D6" w:rsidRPr="00C600D6" w:rsidTr="00C600D6">
        <w:trPr>
          <w:trHeight w:val="300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ean Temperature of Coldest Quar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0.257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-0.07161</w:t>
            </w:r>
          </w:p>
        </w:tc>
      </w:tr>
      <w:tr w:rsidR="00C600D6" w:rsidRPr="00C600D6" w:rsidTr="00C600D6">
        <w:trPr>
          <w:trHeight w:val="300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nnual Mean Temperatu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0.2557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-0.09642</w:t>
            </w:r>
          </w:p>
        </w:tc>
      </w:tr>
      <w:tr w:rsidR="00C600D6" w:rsidRPr="00C600D6" w:rsidTr="00C600D6">
        <w:trPr>
          <w:trHeight w:val="300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ax Temperature of Warmest Mont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0.2544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-0.05038</w:t>
            </w:r>
          </w:p>
        </w:tc>
      </w:tr>
      <w:tr w:rsidR="00C600D6" w:rsidRPr="00C600D6" w:rsidTr="00C600D6">
        <w:trPr>
          <w:trHeight w:val="300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ean Temperature of Wettest Quar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0.2528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-0.04476</w:t>
            </w:r>
          </w:p>
        </w:tc>
      </w:tr>
      <w:tr w:rsidR="00C600D6" w:rsidRPr="00C600D6" w:rsidTr="00C600D6">
        <w:trPr>
          <w:trHeight w:val="300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ean Temperature of Warmest Quar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0.2517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-0.14455</w:t>
            </w:r>
          </w:p>
        </w:tc>
      </w:tr>
      <w:tr w:rsidR="00C600D6" w:rsidRPr="00C600D6" w:rsidTr="00C600D6">
        <w:trPr>
          <w:trHeight w:val="300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in Temperature of Coldest Mont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0.2508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-0.15362</w:t>
            </w:r>
          </w:p>
        </w:tc>
      </w:tr>
      <w:tr w:rsidR="00C600D6" w:rsidRPr="00C600D6" w:rsidTr="00C600D6">
        <w:trPr>
          <w:trHeight w:val="300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Precipitation Seasonality (Coefficient of Variation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0.196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0.116597</w:t>
            </w:r>
          </w:p>
        </w:tc>
      </w:tr>
      <w:tr w:rsidR="00C600D6" w:rsidRPr="00C600D6" w:rsidTr="00C600D6">
        <w:trPr>
          <w:trHeight w:val="300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C600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Isothermality</w:t>
            </w:r>
            <w:proofErr w:type="spellEnd"/>
            <w:r w:rsidRPr="00C600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(Mean diurnal range/Temperature Annual range)x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0.1820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0.451438</w:t>
            </w:r>
          </w:p>
        </w:tc>
      </w:tr>
      <w:tr w:rsidR="00C600D6" w:rsidRPr="00C600D6" w:rsidTr="00C600D6">
        <w:trPr>
          <w:trHeight w:val="300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Mean Temperature of Driest Quar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0.1264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-0.14135</w:t>
            </w:r>
          </w:p>
        </w:tc>
      </w:tr>
      <w:tr w:rsidR="00C600D6" w:rsidRPr="00C600D6" w:rsidTr="00C600D6">
        <w:trPr>
          <w:trHeight w:val="300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Mean Diurnal Range (Mean of monthly (max temp - min temp)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0.1170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0.591147</w:t>
            </w:r>
          </w:p>
        </w:tc>
      </w:tr>
      <w:tr w:rsidR="00C600D6" w:rsidRPr="00C600D6" w:rsidTr="00C600D6">
        <w:trPr>
          <w:trHeight w:val="300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Temperature Annual Range (max. temperature of warmest month/</w:t>
            </w:r>
            <w:proofErr w:type="spellStart"/>
            <w:r w:rsidRPr="00C600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min.temperature</w:t>
            </w:r>
            <w:proofErr w:type="spellEnd"/>
            <w:r w:rsidRPr="00C600D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of coldest month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-0.144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0.518983</w:t>
            </w:r>
          </w:p>
        </w:tc>
      </w:tr>
      <w:tr w:rsidR="00C600D6" w:rsidRPr="00C600D6" w:rsidTr="00C600D6">
        <w:trPr>
          <w:trHeight w:val="300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Temperature Seasonality (standard deviation *10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-0.240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-0.20435</w:t>
            </w:r>
          </w:p>
        </w:tc>
      </w:tr>
      <w:tr w:rsidR="00C600D6" w:rsidRPr="00C600D6" w:rsidTr="00C600D6">
        <w:trPr>
          <w:trHeight w:val="300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Precipitation of Wettest Mont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-0.243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0.092498</w:t>
            </w:r>
          </w:p>
        </w:tc>
      </w:tr>
      <w:tr w:rsidR="00C600D6" w:rsidRPr="00C600D6" w:rsidTr="00C600D6">
        <w:trPr>
          <w:trHeight w:val="300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Precipitation of Warmest Quar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-0.244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-0.0313</w:t>
            </w:r>
          </w:p>
        </w:tc>
      </w:tr>
      <w:tr w:rsidR="00C600D6" w:rsidRPr="00C600D6" w:rsidTr="00C600D6">
        <w:trPr>
          <w:trHeight w:val="300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Precipitation of Wettest Quar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-0.247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0.104586</w:t>
            </w:r>
          </w:p>
        </w:tc>
      </w:tr>
      <w:tr w:rsidR="00C600D6" w:rsidRPr="00C600D6" w:rsidTr="00C600D6">
        <w:trPr>
          <w:trHeight w:val="300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Precipitation of Coldest Quar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-0.249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-0.06056</w:t>
            </w:r>
          </w:p>
        </w:tc>
      </w:tr>
      <w:tr w:rsidR="00C600D6" w:rsidRPr="00C600D6" w:rsidTr="00C600D6">
        <w:trPr>
          <w:trHeight w:val="300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Precipitation of Driest Quar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-0.250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-0.11759</w:t>
            </w:r>
          </w:p>
        </w:tc>
      </w:tr>
      <w:tr w:rsidR="00C600D6" w:rsidRPr="00C600D6" w:rsidTr="00C600D6">
        <w:trPr>
          <w:trHeight w:val="300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Annual Precipit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-0.252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-0.00792</w:t>
            </w:r>
          </w:p>
        </w:tc>
      </w:tr>
      <w:tr w:rsidR="00C600D6" w:rsidRPr="00C600D6" w:rsidTr="00C600D6">
        <w:trPr>
          <w:trHeight w:val="300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Precipitation of Driest Mont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-0.252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D6" w:rsidRPr="00C600D6" w:rsidRDefault="00C600D6" w:rsidP="00C600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00D6">
              <w:rPr>
                <w:rFonts w:ascii="Calibri" w:eastAsia="Times New Roman" w:hAnsi="Calibri" w:cs="Times New Roman"/>
                <w:color w:val="000000"/>
                <w:lang w:eastAsia="en-GB"/>
              </w:rPr>
              <w:t>-0.02401</w:t>
            </w:r>
          </w:p>
        </w:tc>
      </w:tr>
    </w:tbl>
    <w:p w:rsidR="004A134B" w:rsidRPr="00CD70A3" w:rsidRDefault="004A134B" w:rsidP="00CD70A3"/>
    <w:sectPr w:rsidR="004A134B" w:rsidRPr="00CD70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2426" w:rsidRDefault="00A92426" w:rsidP="004A134B">
      <w:pPr>
        <w:spacing w:after="0" w:line="240" w:lineRule="auto"/>
      </w:pPr>
      <w:r>
        <w:separator/>
      </w:r>
    </w:p>
  </w:endnote>
  <w:endnote w:type="continuationSeparator" w:id="0">
    <w:p w:rsidR="00A92426" w:rsidRDefault="00A92426" w:rsidP="004A13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2426" w:rsidRDefault="00A92426" w:rsidP="004A134B">
      <w:pPr>
        <w:spacing w:after="0" w:line="240" w:lineRule="auto"/>
      </w:pPr>
      <w:r>
        <w:separator/>
      </w:r>
    </w:p>
  </w:footnote>
  <w:footnote w:type="continuationSeparator" w:id="0">
    <w:p w:rsidR="00A92426" w:rsidRDefault="00A92426" w:rsidP="004A134B">
      <w:pPr>
        <w:spacing w:after="0" w:line="240" w:lineRule="auto"/>
      </w:pPr>
      <w:r>
        <w:continuationSeparator/>
      </w:r>
    </w:p>
  </w:footnote>
  <w:footnote w:id="1">
    <w:p w:rsidR="004A134B" w:rsidRDefault="004A134B">
      <w:pPr>
        <w:pStyle w:val="Funotentext"/>
      </w:pPr>
      <w:r>
        <w:rPr>
          <w:rStyle w:val="Funotenzeichen"/>
        </w:rPr>
        <w:footnoteRef/>
      </w:r>
      <w:r>
        <w:t xml:space="preserve"> Variables in bold and italics correspond to the most significant for </w:t>
      </w:r>
      <w:r w:rsidR="00C600D6">
        <w:t>principal component</w:t>
      </w:r>
      <w:r>
        <w:t xml:space="preserve"> 1 and </w:t>
      </w:r>
      <w:r w:rsidR="00C600D6">
        <w:t>principal component</w:t>
      </w:r>
      <w:r>
        <w:t xml:space="preserve"> 2 respectively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0A3"/>
    <w:rsid w:val="001F038E"/>
    <w:rsid w:val="004A134B"/>
    <w:rsid w:val="00937FEC"/>
    <w:rsid w:val="00957120"/>
    <w:rsid w:val="00A92426"/>
    <w:rsid w:val="00BF6909"/>
    <w:rsid w:val="00C600D6"/>
    <w:rsid w:val="00CD7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semiHidden/>
    <w:rsid w:val="004A134B"/>
    <w:rPr>
      <w:color w:val="0000FF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4A134B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A134B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4A134B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semiHidden/>
    <w:rsid w:val="004A134B"/>
    <w:rPr>
      <w:color w:val="0000FF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4A134B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A134B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4A134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11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worldclim.org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0</Words>
  <Characters>2568</Characters>
  <Application>Microsoft Office Word</Application>
  <DocSecurity>0</DocSecurity>
  <Lines>21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y Jones</dc:creator>
  <cp:lastModifiedBy>Jones, Katy</cp:lastModifiedBy>
  <cp:revision>2</cp:revision>
  <dcterms:created xsi:type="dcterms:W3CDTF">2016-06-20T16:23:00Z</dcterms:created>
  <dcterms:modified xsi:type="dcterms:W3CDTF">2016-06-20T16:23:00Z</dcterms:modified>
</cp:coreProperties>
</file>